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B7C02" w14:textId="77777777" w:rsidR="00D80062" w:rsidRDefault="00000000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  <w:lang w:bidi="ar"/>
        </w:rPr>
        <w:t>Multimedia Appendix 5: Confusion Matrix of XGB Models for Different Prediction windows in the external validation set.</w:t>
      </w:r>
    </w:p>
    <w:p w14:paraId="7B613290" w14:textId="59383FDC" w:rsidR="00D80062" w:rsidRDefault="00E5208F" w:rsidP="00E5208F">
      <w:r>
        <w:rPr>
          <w:noProof/>
        </w:rPr>
        <w:drawing>
          <wp:inline distT="0" distB="0" distL="0" distR="0" wp14:anchorId="5DF6C89E" wp14:editId="5ABEF66B">
            <wp:extent cx="5482500" cy="5263200"/>
            <wp:effectExtent l="0" t="0" r="4445" b="0"/>
            <wp:docPr id="16052756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275657" name="图片 160527565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2500" cy="52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DB659" w14:textId="77777777" w:rsidR="00D80062" w:rsidRDefault="00D80062"/>
    <w:sectPr w:rsidR="00D8006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CE58A" w14:textId="77777777" w:rsidR="005361B3" w:rsidRDefault="005361B3" w:rsidP="00E5208F">
      <w:r>
        <w:separator/>
      </w:r>
    </w:p>
  </w:endnote>
  <w:endnote w:type="continuationSeparator" w:id="0">
    <w:p w14:paraId="75E87BAE" w14:textId="77777777" w:rsidR="005361B3" w:rsidRDefault="005361B3" w:rsidP="00E52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B036D" w14:textId="77777777" w:rsidR="005361B3" w:rsidRDefault="005361B3" w:rsidP="00E5208F">
      <w:r>
        <w:separator/>
      </w:r>
    </w:p>
  </w:footnote>
  <w:footnote w:type="continuationSeparator" w:id="0">
    <w:p w14:paraId="454B17EF" w14:textId="77777777" w:rsidR="005361B3" w:rsidRDefault="005361B3" w:rsidP="00E52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VkNmU1OGMxODYwMWZkNzlkZDMyZmU4NzJiNzg5NjIifQ=="/>
  </w:docVars>
  <w:rsids>
    <w:rsidRoot w:val="00D80062"/>
    <w:rsid w:val="005361B3"/>
    <w:rsid w:val="00C968F0"/>
    <w:rsid w:val="00D80062"/>
    <w:rsid w:val="00E5208F"/>
    <w:rsid w:val="7DFD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F679BE"/>
  <w15:docId w15:val="{C1381919-0DCB-4C53-B0FA-13A62A344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520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5208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52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5208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92</dc:creator>
  <cp:lastModifiedBy>houfeng li</cp:lastModifiedBy>
  <cp:revision>2</cp:revision>
  <dcterms:created xsi:type="dcterms:W3CDTF">2024-10-07T19:39:00Z</dcterms:created>
  <dcterms:modified xsi:type="dcterms:W3CDTF">2025-03-30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A3ACB71347B47EBAF3989CF093B993C_12</vt:lpwstr>
  </property>
</Properties>
</file>